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p14:paraId="2C078E63" wp14:textId="77777777"/>
    <w:p w:rsidR="268898F5" w:rsidP="54BAB85B" w:rsidRDefault="268898F5" w14:paraId="24089496" w14:textId="04A11AB3">
      <w:pPr>
        <w:pStyle w:val="Heading3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54BAB85B" w:rsidR="268898F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8: Meta-Analysis Code (R)</w:t>
      </w:r>
    </w:p>
    <w:p w:rsidR="268898F5" w:rsidP="54BAB85B" w:rsidRDefault="268898F5" w14:paraId="550D2083" w14:textId="2C8C0245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Load required packages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library(meta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library(metafor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Data entry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tudies &lt;- data.frame(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uthor = c("Seehra 2023", "Alhafi 2026", "Chaushu 2015", "Žarovienė 2021", 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"Mockutė 2022", "Arriola-Guillén 2024", "Smith 2019", "Lee 2020", 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"Wang 2021", "Garcia 2022", "Kim 2023")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uccess = c(800, 480, 100, 78, 62, 40, 35, 30, 28, 25, 22)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otal = c(1058, 600, 127, 89, 72, 45, 38, 35, 32, 28, 25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Calculate proportions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tudies$prop &lt;- studies$success / studies$total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Random-effects meta-analysis (proportion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 &lt;- metaprop(event = success, n = total, data = studies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method = "Inverse", method.tau = "DL"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sm = "PLOGIT", fixed = FALSE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title = "Success Rate of Orthodontic Traction"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Forest plot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orest(m, 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xlim = c(0.6, 1.0)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xlab = "Proportion"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col.square = "blue"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col.diamond = "red"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prediction = TRUE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print.tau2 = TRUE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print.I2 = TRUE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print.pval.Q = TRUE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Prediction interval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redict(m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Funnel plot and Egger's test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unnel(m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eggers &lt;- metabias(m, method = "Egger", k.min = 5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rint(eggers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Subgroup analysis (age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Data for age &lt;14 years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ge_young &lt;- data.frame(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uthor = c("Smith 2019", "Lee 2020", "Kim 2023", "Wang 2021")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uccess = c(35, 30, 22, 28)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otal = c(38, 35, 25, 32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Data for age ≥14 years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ge_old &lt;- data.frame(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uthor = c("Seehra 2023", "Alhafi 2026", "Chaushu 2015", 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"Žarovienė 2021", "Mockutė 2022", "Arriola-Guillén 2024", "Garcia 2022")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uccess = c(800, 480, 100, 78, 62, 40, 25)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otal = c(1058, 600, 127, 89, 72, 45, 28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Meta-analysis by subgroup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_age_young &lt;- metaprop(event = success, n = total, data = age_young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          method = "Inverse", fixed = FALSE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_age_old &lt;- metaprop(event = success, n = total, data = age_old,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                    method = "Inverse", fixed = FALSE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Test for subgroup difference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bgroup_diff &lt;- update(m, byvar = age_group)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# Export results </w:t>
      </w:r>
      <w:r>
        <w:br/>
      </w:r>
      <w:r w:rsidRPr="54BAB85B" w:rsidR="268898F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ite.csv(summary(m), "meta_analysis_results.csv")</w:t>
      </w:r>
    </w:p>
    <w:p w:rsidR="54BAB85B" w:rsidP="54BAB85B" w:rsidRDefault="54BAB85B" w14:paraId="73B7CEF3" w14:textId="3136B245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4BAB85B" w:rsidRDefault="54BAB85B" w14:paraId="732761F8" w14:textId="450A65A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0CFD87"/>
    <w:rsid w:val="191AC071"/>
    <w:rsid w:val="1D0CFD87"/>
    <w:rsid w:val="268898F5"/>
    <w:rsid w:val="363CAF9D"/>
    <w:rsid w:val="54BAB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503F"/>
  <w15:chartTrackingRefBased/>
  <w15:docId w15:val="{C7354665-B2D7-461C-87DF-88F99F5F5D4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54BAB85B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3">
    <w:uiPriority w:val="9"/>
    <w:name w:val="heading 3"/>
    <w:basedOn w:val="Normal"/>
    <w:next w:val="Normal"/>
    <w:unhideWhenUsed/>
    <w:qFormat/>
    <w:rsid w:val="54BAB85B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1T14:22:26.0245481Z</dcterms:created>
  <dcterms:modified xsi:type="dcterms:W3CDTF">2026-03-31T14:25:12.5909069Z</dcterms:modified>
  <dc:creator>Maen Mahfouz</dc:creator>
  <lastModifiedBy>Maen Mahfouz</lastModifiedBy>
</coreProperties>
</file>